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3892D" w14:textId="553E30CC" w:rsidR="006C0C5F" w:rsidRPr="00F33649" w:rsidRDefault="006C0C5F" w:rsidP="006C0C5F">
      <w:pPr>
        <w:rPr>
          <w:rFonts w:ascii="Arial" w:hAnsi="Arial" w:cs="Arial"/>
          <w:b/>
          <w:bCs/>
          <w:sz w:val="20"/>
          <w:szCs w:val="20"/>
        </w:rPr>
      </w:pPr>
      <w:r w:rsidRPr="00F33649">
        <w:rPr>
          <w:rFonts w:ascii="Arial" w:hAnsi="Arial" w:cs="Arial"/>
          <w:b/>
          <w:bCs/>
          <w:sz w:val="20"/>
          <w:szCs w:val="20"/>
        </w:rPr>
        <w:t>S</w:t>
      </w:r>
      <w:r w:rsidR="00005A72" w:rsidRPr="00F33649">
        <w:rPr>
          <w:rFonts w:ascii="Arial" w:hAnsi="Arial" w:cs="Arial"/>
          <w:b/>
          <w:bCs/>
          <w:sz w:val="20"/>
          <w:szCs w:val="20"/>
        </w:rPr>
        <w:t>4</w:t>
      </w:r>
      <w:r w:rsidRPr="00F33649">
        <w:rPr>
          <w:rFonts w:ascii="Arial" w:hAnsi="Arial" w:cs="Arial"/>
          <w:b/>
          <w:bCs/>
          <w:sz w:val="20"/>
          <w:szCs w:val="20"/>
        </w:rPr>
        <w:t xml:space="preserve"> Table. Ranking of all 34 items from highest to lowest identified by healthcare professionals in Round 3 (n=73)</w:t>
      </w:r>
    </w:p>
    <w:tbl>
      <w:tblPr>
        <w:tblStyle w:val="TableGrid"/>
        <w:tblW w:w="13101" w:type="dxa"/>
        <w:tblLook w:val="04A0" w:firstRow="1" w:lastRow="0" w:firstColumn="1" w:lastColumn="0" w:noHBand="0" w:noVBand="1"/>
      </w:tblPr>
      <w:tblGrid>
        <w:gridCol w:w="761"/>
        <w:gridCol w:w="3345"/>
        <w:gridCol w:w="1680"/>
        <w:gridCol w:w="960"/>
        <w:gridCol w:w="1305"/>
        <w:gridCol w:w="780"/>
        <w:gridCol w:w="1050"/>
        <w:gridCol w:w="872"/>
        <w:gridCol w:w="774"/>
        <w:gridCol w:w="802"/>
        <w:gridCol w:w="772"/>
      </w:tblGrid>
      <w:tr w:rsidR="006C0C5F" w:rsidRPr="00857F0E" w14:paraId="7170588F" w14:textId="77777777" w:rsidTr="07ECC452">
        <w:trPr>
          <w:trHeight w:val="300"/>
        </w:trPr>
        <w:tc>
          <w:tcPr>
            <w:tcW w:w="7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A2741E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Order</w:t>
            </w:r>
          </w:p>
        </w:tc>
        <w:tc>
          <w:tcPr>
            <w:tcW w:w="33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4D7000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Item</w:t>
            </w:r>
          </w:p>
        </w:tc>
        <w:tc>
          <w:tcPr>
            <w:tcW w:w="16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CE8651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Percentage Agreement (%)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03B4DB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130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3E10E6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95% CI</w:t>
            </w:r>
          </w:p>
        </w:tc>
        <w:tc>
          <w:tcPr>
            <w:tcW w:w="7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1B0B25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106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851C42" w14:textId="6489B611" w:rsidR="4CB5AC23" w:rsidRDefault="4CB5AC23" w:rsidP="07ECC45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Median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592BC9" w14:textId="2B7C012B" w:rsidR="4CB5AC23" w:rsidRDefault="4CB5AC23" w:rsidP="07ECC452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"/>
              </w:rPr>
              <w:t>IQR</w:t>
            </w: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8737C6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Min</w:t>
            </w:r>
          </w:p>
        </w:tc>
        <w:tc>
          <w:tcPr>
            <w:tcW w:w="8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37CA6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Max</w:t>
            </w:r>
          </w:p>
        </w:tc>
        <w:tc>
          <w:tcPr>
            <w:tcW w:w="7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81BE5A" w14:textId="77777777" w:rsidR="006C0C5F" w:rsidRPr="00857F0E" w:rsidRDefault="006C0C5F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N</w:t>
            </w:r>
          </w:p>
        </w:tc>
      </w:tr>
      <w:tr w:rsidR="006C0C5F" w:rsidRPr="00857F0E" w14:paraId="31B26F6D" w14:textId="77777777" w:rsidTr="07ECC452">
        <w:trPr>
          <w:trHeight w:val="300"/>
        </w:trPr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E026C4B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334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E016D4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on socio-emotional functioning in ADHD (e.g. self-esteem issues, ability to regulate emotions) and its impact on relationship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7CB5779" w14:textId="5E39F1C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8.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EE7ACC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50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DB1BE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7-4.63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8C9C10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3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6792EB" w14:textId="260942FE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FD68F17" w14:textId="3B43DF61" w:rsidR="6231413E" w:rsidRDefault="6231413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944CEA" w14:textId="6FB1B8B1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10CC4A4" w14:textId="1B24E014" w:rsidR="1EC10AE3" w:rsidRDefault="1EC10AE3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EFE58FF" w14:textId="6366A9A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EA8FE5D" w14:textId="63A27450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432F37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6BDD862E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6A9D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BD7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Increasing knowledge and training about ADHD and associated stigmas among all healthcare and mental health professionals (e.g. family doctors, nurse practitioners, pharmacists, psychologists, counsello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11D95" w14:textId="6FFC839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7.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8A74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754C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58-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DA7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9916783" w14:textId="3456587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DB1030F" w14:textId="35DD5DB0" w:rsidR="0A4E50DC" w:rsidRDefault="0A4E50DC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629F2" w14:textId="72BDA602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B65FCC5" w14:textId="70B50ED8" w:rsidR="3371DFA5" w:rsidRDefault="3371DFA5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1411" w14:textId="748784F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A30B" w14:textId="6A550C2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ED92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6201834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18AD3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77AB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Providing access to funded services for individuals with ADHD and their loved ones (e.g. healthcare coverage for psychological services, and/or affordable option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BDC48" w14:textId="4550B86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7.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E7E2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ADA1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6-4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D6D1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83154E" w14:textId="43CE8041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83E18F7" w14:textId="085FED6D" w:rsidR="6CCFA243" w:rsidRDefault="6CCFA243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472437" w14:textId="6845491E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7F991BD" w14:textId="6D075B6B" w:rsidR="08EA954D" w:rsidRDefault="08EA954D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FB352" w14:textId="0E05105D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3D0F" w14:textId="5BBF63D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6546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6665CE3E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55483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8281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Educating personnel in the school systems on how to best support and teach individuals with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7CA8E" w14:textId="44BE459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7.2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2AA9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81AC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60-4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84B0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30CA4FD" w14:textId="50155174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67464E0" w14:textId="632422D2" w:rsidR="2EE71583" w:rsidRDefault="2EE71583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4057A5" w14:textId="7A30D97F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A98D16C" w14:textId="4E4B07BD" w:rsidR="2E626324" w:rsidRDefault="2E626324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.5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A28E" w14:textId="7351736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1426" w14:textId="58663A1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8EBA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1</w:t>
            </w:r>
          </w:p>
        </w:tc>
      </w:tr>
      <w:tr w:rsidR="006C0C5F" w:rsidRPr="00857F0E" w14:paraId="4B899B36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1988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E5DA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Providing access to resources and services to smaller and/or rural communiti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DB68" w14:textId="527FADD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5.9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D1BC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24A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8-4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6E4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AE629D3" w14:textId="366E9FA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52FB6DF" w14:textId="7C58C347" w:rsidR="0E8B2FBC" w:rsidRDefault="0E8B2FBC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1E4EF7" w14:textId="1F8A06E2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1FDFA71" w14:textId="2F74BED8" w:rsidR="4227F3A6" w:rsidRDefault="4227F3A6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8FEBE" w14:textId="16C562C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1A958" w14:textId="64CFA8BF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8B9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1C790845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43690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2B4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viding more accessible information and support to navigate the healthcare system and find appropriate 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rvices/personnel to assist and advocate for individuals with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DF051" w14:textId="073C9C4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lastRenderedPageBreak/>
              <w:t>95.9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94AD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9C84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4-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AE2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A95C604" w14:textId="76CFC87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A5FCDC2" w14:textId="744877B2" w:rsidR="1332B6C7" w:rsidRDefault="1332B6C7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096FAF" w14:textId="1BDAA32D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D4AF56F" w14:textId="2CCA2E80" w:rsidR="4227F3A6" w:rsidRDefault="4227F3A6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B2D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6DDE4" w14:textId="2D6A5743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B57DB" w14:textId="0D89952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B2D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593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4A8D9AF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EF384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0EE7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mizing the assessment process through the use of validated tools to improve early diagnosis and diagnostic accuracy, and reduce misdiagn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9FB98" w14:textId="5103321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3.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5A2F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2EF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1-4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C04F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918C736" w14:textId="37C428C9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C22261C" w14:textId="16017422" w:rsidR="32BA533A" w:rsidRDefault="32BA533A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  <w:p w14:paraId="42556481" w14:textId="327727E0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CED9E0" w14:textId="7EB1F927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A476BAD" w14:textId="2FBC39FB" w:rsidR="6FFEF893" w:rsidRDefault="6FFEF893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A5FA" w14:textId="136D379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73DFC" w14:textId="4BBF6C3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E86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4ABA43F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11E9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F95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on best treatments for addictions within the context of ADHD (e.g. substances, gaming, gambling, and screen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9C624" w14:textId="02A5031C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2.4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321C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2B85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3-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5AEA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C819AAD" w14:textId="2E0DC36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545CB04" w14:textId="50D109E7" w:rsidR="32BA533A" w:rsidRDefault="32BA533A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0B180A" w14:textId="676A40EF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4E0C4DF" w14:textId="63090E46" w:rsidR="433CE0D0" w:rsidRDefault="433CE0D0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05FA" w14:textId="5FFA595F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2D92" w14:textId="09A86E2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E2DA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6</w:t>
            </w:r>
          </w:p>
        </w:tc>
      </w:tr>
      <w:tr w:rsidR="006C0C5F" w:rsidRPr="00857F0E" w14:paraId="4E2C4438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6FCA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96A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ying delays/barriers to assessment and treatment, and the impacts they may have on different syste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C788" w14:textId="0F74F47C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1.8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6577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7414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4-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F5B9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B24E33" w14:textId="15BDC49C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E91F613" w14:textId="7E75BCAE" w:rsidR="0B831F87" w:rsidRDefault="0B831F87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F3FAD3" w14:textId="1550F44F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715F46A" w14:textId="6D758731" w:rsidR="474FCA9D" w:rsidRDefault="474FCA9D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89462" w14:textId="2243703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2AC0" w14:textId="1D9689A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1D59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5AA86069" w14:textId="77777777" w:rsidTr="009D7744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F8EE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0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77B1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Increasing general awareness of ADHD and its impacts in girls and women (e.g. among healthcare providers, across the lifespan, education, workplac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A0F1" w14:textId="14D3EC1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1.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CE0C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A74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2-4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9341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50F631A" w14:textId="59947826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75FC779" w14:textId="05D45048" w:rsidR="6705770D" w:rsidRDefault="6705770D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6150DC" w14:textId="01C55C3D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4ACBDB8" w14:textId="50D054FE" w:rsidR="2FD4619C" w:rsidRDefault="2FD4619C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6CBD" w14:textId="103504F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5757" w14:textId="332BFAC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85C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0665E84B" w14:textId="77777777" w:rsidTr="009D7744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87AC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C77B2" w14:textId="234F5A23" w:rsidR="006C0C5F" w:rsidRPr="00857F0E" w:rsidRDefault="006C0C5F" w:rsidP="009D7744">
            <w:pPr>
              <w:spacing w:before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7744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on recognizing and diagnosing ADHD in mid-life</w:t>
            </w:r>
            <w:r w:rsidR="0025120A" w:rsidRPr="009D7744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 xml:space="preserve"> (ages 35-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D9EE" w14:textId="21147A2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1.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D595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908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6-4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ED4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BDD3AA8" w14:textId="423CE8B0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1076B48" w14:textId="3D189161" w:rsidR="20F3DA9E" w:rsidRDefault="20F3DA9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9F3FD0" w14:textId="6EDF1882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BADE91C" w14:textId="63596738" w:rsidR="7A6338AC" w:rsidRDefault="7A6338AC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A522E" w14:textId="5D0C2B6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72D2" w14:textId="39406AB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4C06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317770F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338E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8BC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understanding of ADHD as a condition warranting recognition by government and educational system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20AC" w14:textId="299E2D0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0.8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9413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4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8004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1-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F4BE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7C8531B" w14:textId="3DAA3E9A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2963C4B" w14:textId="728E0B0E" w:rsidR="20F3DA9E" w:rsidRDefault="20F3DA9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3EE695" w14:textId="6161FB7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B5FCCD6" w14:textId="77D9AC1A" w:rsidR="79DA88E8" w:rsidRDefault="79DA88E8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ED766" w14:textId="36EB018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23AB" w14:textId="774B318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7392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5</w:t>
            </w:r>
          </w:p>
        </w:tc>
      </w:tr>
      <w:tr w:rsidR="006C0C5F" w:rsidRPr="00857F0E" w14:paraId="368F3719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4B21B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1868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 xml:space="preserve">Providing individuals with ADHD wit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 xml:space="preserve">the 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tools, information, and strategies to self-advoc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1F4C2" w14:textId="3432A56F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0.4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76D8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2811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5-4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FBC5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C951E1D" w14:textId="5B558C07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D17CE98" w14:textId="4E4B099A" w:rsidR="5A132089" w:rsidRDefault="5A13208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CCA20" w14:textId="07D84F82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2D4A582" w14:textId="74AC5CB3" w:rsidR="79DA88E8" w:rsidRDefault="79DA88E8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82793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B6D6" w14:textId="70A6D82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3066" w14:textId="1AB78DE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82793C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567E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0C15A601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866F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lastRenderedPageBreak/>
              <w:t>1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2DA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on the impact of hormones (e.g. hormonal fluctuations, hormone replacement therapy, or contraceptives) on ADHD symptoms, and their interactions with ADHD medic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78DA" w14:textId="3D163C2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9.7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11AC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77D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9-4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953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8BBD498" w14:textId="220AD7C0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176C375" w14:textId="0A1E770C" w:rsidR="0E587F39" w:rsidRDefault="0E587F3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5</w:t>
            </w:r>
            <w:r w:rsidR="004B2BD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05957" w14:textId="5D89721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8DE5BF3" w14:textId="590ACA11" w:rsidR="691AC08F" w:rsidRDefault="691AC08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B6EB1" w14:textId="5F20F03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7BFA" w14:textId="691EEE4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B137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64CA397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E2092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5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4615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Educating individuals with ADHD and their loved ones about medication management, different medications available, and best treatment op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7049" w14:textId="190E403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9.4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E972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BB8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5-4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E40F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07AC52F" w14:textId="3C3586DA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1D52310" w14:textId="3B749F6C" w:rsidR="7F854408" w:rsidRDefault="7F854408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8735C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8DE34E" w14:textId="0157B76A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04135B3" w14:textId="0DF6D608" w:rsidR="117DAB47" w:rsidRDefault="117DAB47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03727" w14:textId="0DAC2D8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95B5" w14:textId="62A7358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BFF9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6</w:t>
            </w:r>
          </w:p>
        </w:tc>
      </w:tr>
      <w:tr w:rsidR="006C0C5F" w:rsidRPr="00857F0E" w14:paraId="4CDC82FE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BD94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6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7B79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the availability of adapted supports within the school system (e.g. report cards specific to students with ADHD, ADHD-friendly learning and aftercare progra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4FF5" w14:textId="52C16F1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8.7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1D6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6E97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8-4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8178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A84C50D" w14:textId="0D626D18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3CD68AE" w14:textId="7EACAE1E" w:rsidR="640C0E59" w:rsidRDefault="640C0E5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61C39B" w14:textId="097EB8BD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841D429" w14:textId="517D9AF1" w:rsidR="61EC5F11" w:rsidRDefault="61EC5F11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C96CC" w14:textId="215B225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205D2" w14:textId="43BDC7A0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630D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1</w:t>
            </w:r>
          </w:p>
        </w:tc>
      </w:tr>
      <w:tr w:rsidR="006C0C5F" w:rsidRPr="00857F0E" w14:paraId="20C7F7BC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A30DA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0E83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ing how different treatments affect different individuals in the short- and long-term using a person-centered approach to tailor treatments to all ADHD individu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9A20F" w14:textId="61CFB6A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7.9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ADAA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27A1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2-4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31DF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60F3AB6" w14:textId="28C3F816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BA0E287" w14:textId="41A0BAB8" w:rsidR="25F67DDD" w:rsidRDefault="25F67DDD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C2C75A" w14:textId="3CB6DC94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BE4E864" w14:textId="5AADE591" w:rsidR="74D01931" w:rsidRDefault="74D01931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B957" w14:textId="4041CB2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2EBB6" w14:textId="62A00C7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98C4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6</w:t>
            </w:r>
          </w:p>
        </w:tc>
      </w:tr>
      <w:tr w:rsidR="006C0C5F" w:rsidRPr="00857F0E" w14:paraId="047322E6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79CA6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4C5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Increasing the availability of social support networks for individuals, couples, and families with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B979A" w14:textId="789ECA5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7.7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3C68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5C9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5-4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02EF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81A1906" w14:textId="6EE59B26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E278B7D" w14:textId="4E280E6B" w:rsidR="30B8FC7F" w:rsidRDefault="30B8FC7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860842" w14:textId="5978D7F6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A99E76D" w14:textId="5C4CD998" w:rsidR="3B159C22" w:rsidRDefault="3B159C2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6C971" w14:textId="371ABB8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ADCE0" w14:textId="310ABB5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5BB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3</w:t>
            </w:r>
          </w:p>
        </w:tc>
      </w:tr>
      <w:tr w:rsidR="006C0C5F" w:rsidRPr="00857F0E" w14:paraId="62A12256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E737F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1B3D7" w14:textId="12F2619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awareness among the general public about treated v</w:t>
            </w:r>
            <w:r w:rsidR="007E28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rsus 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treated ADHD and its implications (e.g. through 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wareness campaigns, school presentations and healthcare presentation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1DBE" w14:textId="7EC5ECE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lastRenderedPageBreak/>
              <w:t>87.1</w:t>
            </w:r>
            <w:r w:rsidR="004B2BD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AC54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045E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8-4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5D54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F5A185C" w14:textId="57D77FC8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FDA8B0A" w14:textId="25E18DD4" w:rsidR="00ECAF0E" w:rsidRDefault="00ECAF0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EEEB9" w14:textId="4F944B89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8888141" w14:textId="0B4487F8" w:rsidR="33D7173B" w:rsidRDefault="33D7173B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5803A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4E1E2" w14:textId="179924A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A7F0F" w14:textId="03C20CD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5803A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21C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0</w:t>
            </w:r>
          </w:p>
        </w:tc>
      </w:tr>
      <w:tr w:rsidR="006C0C5F" w:rsidRPr="00857F0E" w14:paraId="795AA3FB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F17AE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0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C514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to expand our knowledge of ADHD and co-occurring health-related conditions (e.g. sleep, eating, oral health, personal hygien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67C7C" w14:textId="5C7AD1D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5.3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98A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654C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1-4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D6B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4E784D2" w14:textId="2261AB4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0C775F6" w14:textId="07758DBC" w:rsidR="668E0FAF" w:rsidRDefault="668E0FA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626ED2" w14:textId="7919A92E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C766670" w14:textId="610F08EF" w:rsidR="3FA5860F" w:rsidRDefault="3FA5860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C7189" w14:textId="7F1E3E1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6CD0" w14:textId="793E573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72B7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35F86D2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1BFC8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2F3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ing people with lived experience in the process of research about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A5AB" w14:textId="6ED192A0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4.6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91C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F2E1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9-4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494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E1DA04A" w14:textId="0853E6F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BD064F0" w14:textId="43CB25E3" w:rsidR="40A8332F" w:rsidRDefault="40A8332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4FFFCE" w14:textId="0A6C636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9C9AE74" w14:textId="18D6AE9D" w:rsidR="3611B5F2" w:rsidRDefault="3611B5F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C3554" w14:textId="4642107D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6B4E1" w14:textId="67A5022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5DBA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5</w:t>
            </w:r>
          </w:p>
        </w:tc>
      </w:tr>
      <w:tr w:rsidR="006C0C5F" w:rsidRPr="00857F0E" w14:paraId="07FBE240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183E9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E4156" w14:textId="5DD3984C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public awareness of the different ways ADHD can present (</w:t>
            </w:r>
            <w:r w:rsidR="009101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.g.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n a spectrum, with different symptom types, can be </w:t>
            </w:r>
            <w:r w:rsidR="00BD59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ked</w:t>
            </w:r>
            <w:r w:rsidR="00BD59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42DB" w14:textId="78F2FCA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2.9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916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8A54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80-4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BF7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A76B476" w14:textId="12C875D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126F2C5" w14:textId="63793EF8" w:rsidR="3E14E49E" w:rsidRDefault="3E14E49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A347A6" w14:textId="42B0A7A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888C97A" w14:textId="636F7A0B" w:rsidR="7CF9454B" w:rsidRDefault="7CF9454B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7CE4" w14:textId="6F7F748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4EFB4" w14:textId="40510B0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C7AB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0</w:t>
            </w:r>
          </w:p>
        </w:tc>
      </w:tr>
      <w:tr w:rsidR="006C0C5F" w:rsidRPr="00857F0E" w14:paraId="5A58FB8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35938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29B1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to understand the prevalence and unique experiences of people with ADHD and other mental health challeng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3E18" w14:textId="1CD4A97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2.4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C5A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8F7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5-4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836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3F9E5DB" w14:textId="6D619591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C8B707A" w14:textId="3D719134" w:rsidR="2922B694" w:rsidRDefault="2922B694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D262A2" w14:textId="5E84DCA2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B9874AD" w14:textId="7EF58530" w:rsidR="1EABCB56" w:rsidRDefault="1EABCB56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F8D02" w14:textId="07A67F8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8554" w14:textId="002007F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4CE3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7638B1F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79164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1672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Providing access to holistic treatment options supported by multi-disciplinary teams (e.g. medication, nutrition, occupational therapy) embedded within systems like workplace and edu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ECAAA" w14:textId="2575A5ED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1.8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958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2379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73-4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C0DC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C9D65DD" w14:textId="4BD5D3B4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A2DC62A" w14:textId="48DC3AF4" w:rsidR="589DF826" w:rsidRDefault="589DF826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23AD80" w14:textId="243D9A99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60DF58C" w14:textId="2C037F92" w:rsidR="3CF53A9D" w:rsidRDefault="3CF53A9D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38CD" w14:textId="1977ADD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20DAE" w14:textId="67DE906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393C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6</w:t>
            </w:r>
          </w:p>
        </w:tc>
      </w:tr>
      <w:tr w:rsidR="006C0C5F" w:rsidRPr="00857F0E" w14:paraId="18E489C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98C2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5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4307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search on the impact of ADHD medications on hormonal fluctuations and reproductive health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3B438" w14:textId="2D6B4652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0.9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BFA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63E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0-4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25C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A3F5DB6" w14:textId="46A7FFD9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BFE00FB" w14:textId="43CE6BEC" w:rsidR="33C09F39" w:rsidRDefault="33C09F3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844E91" w14:textId="0BCE9216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B1915B3" w14:textId="1D41C48E" w:rsidR="72A1D4FB" w:rsidRDefault="72A1D4FB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23E35" w14:textId="1F541F3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94B97" w14:textId="6057B5E9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90E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3157D1D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8A2B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lastRenderedPageBreak/>
              <w:t>26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55AC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Increasing knowledge and awareness about the impact of inter-generational ADHD (many generations of ADHD within a famil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D7299" w14:textId="1FEA8DB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0.9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2483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A167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83-4.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9A7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80F92C5" w14:textId="6CDC8C8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40C22F0C" w14:textId="6288424A" w:rsidR="2909CCBE" w:rsidRDefault="2909CCB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3E5C32" w14:textId="16C861D5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CEC76EA" w14:textId="3678E1CF" w:rsidR="5786221E" w:rsidRDefault="5786221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.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AC395" w14:textId="5B727E5A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DFF81" w14:textId="341DFB9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FB03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2B73616B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B3214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7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E97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Continuing to work towards a better understanding of the causes of ADHD (e.g. genetics, hereditability, neurological mechanisms, risk facto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E0B6" w14:textId="044BE97F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0.0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A7577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93DC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72-4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3FC8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6031F87" w14:textId="534FD1A4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41A1946" w14:textId="2063FBF5" w:rsidR="40D002D9" w:rsidRDefault="40D002D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05D86E" w14:textId="44AEF7D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367BA84" w14:textId="48DA3AC1" w:rsidR="48EC24FF" w:rsidRDefault="48EC24FF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46FF" w14:textId="5266232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910E" w14:textId="7D4A2F3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5BFF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5</w:t>
            </w:r>
          </w:p>
        </w:tc>
      </w:tr>
      <w:tr w:rsidR="006C0C5F" w:rsidRPr="00857F0E" w14:paraId="2B5482C4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202A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9A0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Expanding our understanding of ADHD in under-served or marginalized populations (e.g. ethnic minorities, queer and gender-diverse communities, and Indigenous group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C4C1E" w14:textId="6F49673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9.4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0EB5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.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2788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8-4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8A0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73BCCF1" w14:textId="410D911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82C708C" w14:textId="36C5AF23" w:rsidR="71427DA8" w:rsidRDefault="71427DA8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E78079" w14:textId="161A622F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77BCD49" w14:textId="770CE7D6" w:rsidR="24C2D9E6" w:rsidRDefault="24C2D9E6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C61D1" w14:textId="335E7A10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168C5" w14:textId="22023CE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CF8D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8</w:t>
            </w:r>
          </w:p>
        </w:tc>
      </w:tr>
      <w:tr w:rsidR="006C0C5F" w:rsidRPr="00857F0E" w14:paraId="3B7071E0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96780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9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49296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Providing basic general training in recognizing ADHD to all personnel who interact with youth in their line of work (e.g. police, dentists, social workers, corrections officers, educator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84C59" w14:textId="6E092D53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8.9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5D39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318D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79-4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D4A9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1756F15" w14:textId="07A1B77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B8A2899" w14:textId="58DC8FFB" w:rsidR="4020D71C" w:rsidRDefault="4020D71C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B73FA6" w14:textId="2D4F20C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7F0D77D" w14:textId="4526E1E5" w:rsidR="0C36F912" w:rsidRDefault="0C36F91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39C89" w14:textId="4A7D7FD1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8FC39" w14:textId="4AE64CC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095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1</w:t>
            </w:r>
          </w:p>
        </w:tc>
      </w:tr>
      <w:tr w:rsidR="006C0C5F" w:rsidRPr="00857F0E" w14:paraId="0EAF1486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7058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0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BD53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Increasing job opportunities and workplace accommod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s</w:t>
            </w: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 xml:space="preserve"> for all employees with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01C89" w14:textId="711CB78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6.1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3A763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3EE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74-4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0129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D2AE16E" w14:textId="200C5E4F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15B05E34" w14:textId="208C67DA" w:rsidR="59ED0539" w:rsidRDefault="59ED0539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38FF5A" w14:textId="1C88E034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63FFCD6" w14:textId="7FB4F045" w:rsidR="61961890" w:rsidRDefault="61961890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0F4B" w14:textId="4B9D641E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6633" w14:textId="38E893FB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75D9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1</w:t>
            </w:r>
          </w:p>
        </w:tc>
      </w:tr>
      <w:tr w:rsidR="006C0C5F" w:rsidRPr="00857F0E" w14:paraId="001100F7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0CE7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1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EAE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optimizing existing non-drug treatments (e.g. meditation and mindfulness, psychotherapy, physical activity, acupunctur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AC330" w14:textId="75B9589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4.2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DA6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DBD0B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57-4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A331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F3D044F" w14:textId="2ED7024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55963B7" w14:textId="4578DD9A" w:rsidR="76BB08B5" w:rsidRDefault="76BB08B5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003A1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  <w:p w14:paraId="41D95426" w14:textId="111EE58E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242309" w14:textId="797619BE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7DE67B5" w14:textId="1F26D793" w:rsidR="733CB6EA" w:rsidRDefault="733CB6EA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0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39B2" w14:textId="7016C20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45EC" w14:textId="4D81C898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003A1B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2390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6</w:t>
            </w:r>
          </w:p>
        </w:tc>
      </w:tr>
      <w:tr w:rsidR="006C0C5F" w:rsidRPr="00857F0E" w14:paraId="4EC3D08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EB94E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lastRenderedPageBreak/>
              <w:t>3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BA4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Targeted research examining the stigmatization of ADHD (e.g. self-stigma, parental stigma, stigmatization in schools or classrooms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290F" w14:textId="66980DE3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0.8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B25D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EA58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58-4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61D3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.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11C1EC6" w14:textId="558FB0FC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22A15075" w14:textId="3ED99D8B" w:rsidR="02212A8B" w:rsidRDefault="02212A8B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43B33A" w14:textId="314E11BA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6EA395F1" w14:textId="2C70CA44" w:rsidR="7211FA12" w:rsidRDefault="7211FA1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AB7F2" w14:textId="6660D865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F7BE9" w14:textId="3730F71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4794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5</w:t>
            </w:r>
          </w:p>
        </w:tc>
      </w:tr>
      <w:tr w:rsidR="006C0C5F" w:rsidRPr="00857F0E" w14:paraId="1B48113E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2D99A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C2A2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Encouraging positive-directed research to better understand the unique strengths of those with ADH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AAF3" w14:textId="7259BC04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7.7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80DE9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6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A711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44-3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850E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.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7B8BBC4" w14:textId="60182A77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3EFE4444" w14:textId="3D7DA38E" w:rsidR="158D6028" w:rsidRDefault="158D6028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49137D" w14:textId="2E74E91D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05223C25" w14:textId="7E0C4ABF" w:rsidR="7211FA12" w:rsidRDefault="7211FA1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5F47" w14:textId="2C5A86BD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EDD92" w14:textId="6C83E38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D50D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5</w:t>
            </w:r>
          </w:p>
        </w:tc>
      </w:tr>
      <w:tr w:rsidR="006C0C5F" w:rsidRPr="00857F0E" w14:paraId="2D67DF02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2FDF" w14:textId="77777777" w:rsidR="006C0C5F" w:rsidRPr="00857F0E" w:rsidRDefault="006C0C5F" w:rsidP="0037750D">
            <w:pPr>
              <w:spacing w:before="24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B53C5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Redefining ADHD in a more positive/normative way as a facet of neurodiversity, to de-stigmatize and de-medicalize it (e.g. by changing ADHD terminology to remove words like disorder, disability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96EF4" w14:textId="778EDDA3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8.6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25DE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4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64C1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.11-3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0C2A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F61999B" w14:textId="0AEE5083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53A1127D" w14:textId="17F8520F" w:rsidR="2BBCEC5E" w:rsidRDefault="2BBCEC5E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4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16EEBE" w14:textId="460E04DB" w:rsidR="07ECC452" w:rsidRDefault="07ECC452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</w:p>
          <w:p w14:paraId="7EC3C29A" w14:textId="389C7C7F" w:rsidR="22FB70A7" w:rsidRDefault="22FB70A7" w:rsidP="07ECC452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</w:pPr>
            <w:r w:rsidRPr="07ECC45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"/>
              </w:rPr>
              <w:t>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8F1C" w14:textId="27EFD7A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9F592" w14:textId="1ABC9866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  <w:r w:rsidR="007861D5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B80F" w14:textId="77777777" w:rsidR="006C0C5F" w:rsidRPr="00857F0E" w:rsidRDefault="006C0C5F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57F0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0</w:t>
            </w:r>
          </w:p>
        </w:tc>
      </w:tr>
      <w:tr w:rsidR="006C0C5F" w:rsidRPr="00FF7417" w14:paraId="008F596F" w14:textId="77777777" w:rsidTr="07ECC452">
        <w:trPr>
          <w:trHeight w:val="300"/>
        </w:trPr>
        <w:tc>
          <w:tcPr>
            <w:tcW w:w="7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E3151D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ADB4A8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F85093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7CC13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9CE958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B092F0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27FB2B" w14:textId="72A2D766" w:rsidR="07ECC452" w:rsidRDefault="07ECC452" w:rsidP="07ECC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26CFF0" w14:textId="03A8F201" w:rsidR="07ECC452" w:rsidRDefault="07ECC452" w:rsidP="07ECC4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01BCFC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BBC113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EAD237" w14:textId="77777777" w:rsidR="006C0C5F" w:rsidRPr="00FF7417" w:rsidRDefault="006C0C5F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0C5F" w:rsidRPr="00FF7417" w14:paraId="78801100" w14:textId="77777777" w:rsidTr="07ECC452">
        <w:trPr>
          <w:trHeight w:val="300"/>
        </w:trPr>
        <w:tc>
          <w:tcPr>
            <w:tcW w:w="13101" w:type="dxa"/>
            <w:gridSpan w:val="11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794304" w14:textId="5860E2BD" w:rsidR="001B65DC" w:rsidRDefault="006C0C5F" w:rsidP="07ECC45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ADHD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Attention-Deficit/Hyperactivity Disorder; CI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 xml:space="preserve">Confidence Interval; </w:t>
            </w:r>
            <w:r w:rsidR="00AB29EA" w:rsidRPr="07ECC452">
              <w:rPr>
                <w:rFonts w:ascii="Arial" w:hAnsi="Arial" w:cs="Arial"/>
                <w:sz w:val="20"/>
                <w:szCs w:val="20"/>
                <w:lang w:val="en"/>
              </w:rPr>
              <w:t xml:space="preserve">IQR=Interquartile Range; </w:t>
            </w:r>
            <w:r w:rsidR="00AB29EA" w:rsidRPr="07ECC452">
              <w:rPr>
                <w:rFonts w:ascii="Arial" w:eastAsia="Arial" w:hAnsi="Arial" w:cs="Arial"/>
                <w:color w:val="000000" w:themeColor="text1"/>
                <w:sz w:val="19"/>
                <w:szCs w:val="19"/>
                <w:lang w:val="en"/>
              </w:rPr>
              <w:t xml:space="preserve">Max=maximum Likert score; 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Mean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 xml:space="preserve">mean Likert score; </w:t>
            </w:r>
            <w:r w:rsidR="0628D139" w:rsidRPr="07ECC452">
              <w:rPr>
                <w:rFonts w:ascii="Arial" w:hAnsi="Arial" w:cs="Arial"/>
                <w:sz w:val="20"/>
                <w:szCs w:val="20"/>
                <w:lang w:val="en"/>
              </w:rPr>
              <w:t xml:space="preserve">Median=median Likert score; 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Min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minimum Likert score; N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number of healthcare professionals that responded; SD</w:t>
            </w:r>
            <w:r w:rsidR="0073281F" w:rsidRPr="07ECC452">
              <w:rPr>
                <w:rFonts w:ascii="Arial" w:hAnsi="Arial" w:cs="Arial"/>
                <w:sz w:val="20"/>
                <w:szCs w:val="20"/>
                <w:lang w:val="en"/>
              </w:rPr>
              <w:t>=</w:t>
            </w:r>
            <w:r w:rsidRPr="07ECC452">
              <w:rPr>
                <w:rFonts w:ascii="Arial" w:hAnsi="Arial" w:cs="Arial"/>
                <w:sz w:val="20"/>
                <w:szCs w:val="20"/>
                <w:lang w:val="en"/>
              </w:rPr>
              <w:t>Standard Deviation.</w:t>
            </w:r>
          </w:p>
        </w:tc>
      </w:tr>
    </w:tbl>
    <w:p w14:paraId="3A3EF865" w14:textId="77777777" w:rsidR="000330CA" w:rsidRDefault="000330CA"/>
    <w:sectPr w:rsidR="000330CA" w:rsidSect="006C0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C5F"/>
    <w:rsid w:val="00003A1B"/>
    <w:rsid w:val="00005A72"/>
    <w:rsid w:val="000330CA"/>
    <w:rsid w:val="00194917"/>
    <w:rsid w:val="001B65DC"/>
    <w:rsid w:val="0025120A"/>
    <w:rsid w:val="002A7E42"/>
    <w:rsid w:val="002D77AF"/>
    <w:rsid w:val="00301627"/>
    <w:rsid w:val="00441BE8"/>
    <w:rsid w:val="00487371"/>
    <w:rsid w:val="004B2BDB"/>
    <w:rsid w:val="00503949"/>
    <w:rsid w:val="005803A5"/>
    <w:rsid w:val="005B2D1B"/>
    <w:rsid w:val="005F5A31"/>
    <w:rsid w:val="006C0C5F"/>
    <w:rsid w:val="0073281F"/>
    <w:rsid w:val="007861D5"/>
    <w:rsid w:val="007E2833"/>
    <w:rsid w:val="008065AB"/>
    <w:rsid w:val="00826EB7"/>
    <w:rsid w:val="0082793C"/>
    <w:rsid w:val="008735CD"/>
    <w:rsid w:val="0091015C"/>
    <w:rsid w:val="009D7744"/>
    <w:rsid w:val="00AB29EA"/>
    <w:rsid w:val="00B1459F"/>
    <w:rsid w:val="00B4574F"/>
    <w:rsid w:val="00BD59CD"/>
    <w:rsid w:val="00CA0929"/>
    <w:rsid w:val="00CE6291"/>
    <w:rsid w:val="00E34A9E"/>
    <w:rsid w:val="00E92901"/>
    <w:rsid w:val="00ECAF0E"/>
    <w:rsid w:val="00F33649"/>
    <w:rsid w:val="00F657E8"/>
    <w:rsid w:val="02212A8B"/>
    <w:rsid w:val="0628D139"/>
    <w:rsid w:val="07ECC452"/>
    <w:rsid w:val="08EA954D"/>
    <w:rsid w:val="0A4E50DC"/>
    <w:rsid w:val="0B831F87"/>
    <w:rsid w:val="0C36F912"/>
    <w:rsid w:val="0E587F39"/>
    <w:rsid w:val="0E8B2FBC"/>
    <w:rsid w:val="117DAB47"/>
    <w:rsid w:val="13186E88"/>
    <w:rsid w:val="1332B6C7"/>
    <w:rsid w:val="158D6028"/>
    <w:rsid w:val="15AB074A"/>
    <w:rsid w:val="1EABCB56"/>
    <w:rsid w:val="1EC10AE3"/>
    <w:rsid w:val="20F3DA9E"/>
    <w:rsid w:val="22FB70A7"/>
    <w:rsid w:val="24C2D9E6"/>
    <w:rsid w:val="25F67DDD"/>
    <w:rsid w:val="2909CCBE"/>
    <w:rsid w:val="2922B694"/>
    <w:rsid w:val="2BBCEC5E"/>
    <w:rsid w:val="2E626324"/>
    <w:rsid w:val="2E96940F"/>
    <w:rsid w:val="2EE71583"/>
    <w:rsid w:val="2F97235E"/>
    <w:rsid w:val="2FD4619C"/>
    <w:rsid w:val="300E8654"/>
    <w:rsid w:val="30B8FC7F"/>
    <w:rsid w:val="32BA533A"/>
    <w:rsid w:val="3371DFA5"/>
    <w:rsid w:val="33C09F39"/>
    <w:rsid w:val="33D7173B"/>
    <w:rsid w:val="3611B5F2"/>
    <w:rsid w:val="3B159C22"/>
    <w:rsid w:val="3CF53A9D"/>
    <w:rsid w:val="3E14E49E"/>
    <w:rsid w:val="3FA5860F"/>
    <w:rsid w:val="3FEEBB6F"/>
    <w:rsid w:val="4020D71C"/>
    <w:rsid w:val="40A8332F"/>
    <w:rsid w:val="40D002D9"/>
    <w:rsid w:val="4227F3A6"/>
    <w:rsid w:val="433CE0D0"/>
    <w:rsid w:val="474FCA9D"/>
    <w:rsid w:val="48EC24FF"/>
    <w:rsid w:val="4CB5AC23"/>
    <w:rsid w:val="4D9B09F4"/>
    <w:rsid w:val="54B73639"/>
    <w:rsid w:val="5786221E"/>
    <w:rsid w:val="589DF826"/>
    <w:rsid w:val="59ED0539"/>
    <w:rsid w:val="5A132089"/>
    <w:rsid w:val="61961890"/>
    <w:rsid w:val="61EC5F11"/>
    <w:rsid w:val="6231413E"/>
    <w:rsid w:val="62D9A0C0"/>
    <w:rsid w:val="640C0E59"/>
    <w:rsid w:val="668E0FAF"/>
    <w:rsid w:val="6705770D"/>
    <w:rsid w:val="691AC08F"/>
    <w:rsid w:val="6CCFA243"/>
    <w:rsid w:val="6FFEF893"/>
    <w:rsid w:val="71427DA8"/>
    <w:rsid w:val="71561E7B"/>
    <w:rsid w:val="7211FA12"/>
    <w:rsid w:val="72A1D4FB"/>
    <w:rsid w:val="733CB6EA"/>
    <w:rsid w:val="74D01931"/>
    <w:rsid w:val="762AD9D1"/>
    <w:rsid w:val="7640A884"/>
    <w:rsid w:val="76BB08B5"/>
    <w:rsid w:val="79DA88E8"/>
    <w:rsid w:val="7A6338AC"/>
    <w:rsid w:val="7CF9454B"/>
    <w:rsid w:val="7F85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17BF"/>
  <w15:docId w15:val="{98F448E2-CDFB-489F-BCC8-E50476A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C5F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C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C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C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C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C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C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C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C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C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C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C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C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C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C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0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C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0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C5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0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C5F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6C0C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C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C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C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0C5F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37</Words>
  <Characters>5911</Characters>
  <Application>Microsoft Office Word</Application>
  <DocSecurity>0</DocSecurity>
  <Lines>49</Lines>
  <Paragraphs>13</Paragraphs>
  <ScaleCrop>false</ScaleCrop>
  <Company/>
  <LinksUpToDate>false</LinksUpToDate>
  <CharactersWithSpaces>6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6</cp:revision>
  <dcterms:created xsi:type="dcterms:W3CDTF">2025-11-04T20:29:00Z</dcterms:created>
  <dcterms:modified xsi:type="dcterms:W3CDTF">2025-11-17T22:38:00Z</dcterms:modified>
</cp:coreProperties>
</file>